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A2997" w14:textId="420C327A" w:rsidR="00C12893" w:rsidRDefault="0075194C" w:rsidP="0075194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5194C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S</w:t>
      </w:r>
    </w:p>
    <w:p w14:paraId="68F953A6" w14:textId="77777777" w:rsidR="0075194C" w:rsidRPr="0075194C" w:rsidRDefault="0075194C" w:rsidP="0075194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BCAEB36" w14:textId="763FE08E" w:rsidR="0075194C" w:rsidRPr="0075194C" w:rsidRDefault="007519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194C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92A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2AC2" w:rsidRPr="0075194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5194C">
        <w:rPr>
          <w:rFonts w:ascii="Times New Roman" w:hAnsi="Times New Roman" w:cs="Times New Roman"/>
          <w:b/>
          <w:bCs/>
          <w:sz w:val="24"/>
          <w:szCs w:val="24"/>
        </w:rPr>
        <w:t>: Average RMSD computed for the whole trajectory and sub-trajectories for free and complexed forms of lecti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9"/>
        <w:gridCol w:w="1579"/>
        <w:gridCol w:w="2830"/>
        <w:gridCol w:w="1744"/>
        <w:gridCol w:w="1744"/>
        <w:gridCol w:w="1744"/>
        <w:gridCol w:w="1680"/>
      </w:tblGrid>
      <w:tr w:rsidR="0075194C" w:rsidRPr="0075194C" w14:paraId="4EAD9817" w14:textId="77777777" w:rsidTr="0075194C">
        <w:trPr>
          <w:trHeight w:val="300"/>
        </w:trPr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F56A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D219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0D2E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Trajectory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808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1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1E60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2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2675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51B0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4</w:t>
            </w:r>
          </w:p>
        </w:tc>
      </w:tr>
      <w:tr w:rsidR="0075194C" w:rsidRPr="0075194C" w14:paraId="236DE230" w14:textId="77777777" w:rsidTr="0075194C">
        <w:trPr>
          <w:trHeight w:val="300"/>
        </w:trPr>
        <w:tc>
          <w:tcPr>
            <w:tcW w:w="63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8B4F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578D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XC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8DD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± 0.04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83B7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± 0.03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AF77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± 0.02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339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± 0.0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B72C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6213F491" w14:textId="77777777" w:rsidTr="00513CC1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FEB0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8911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XH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36EE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3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15B6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 0.01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CB5F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1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D6B3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1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6D0A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0E667CDD" w14:textId="77777777" w:rsidTr="0075194C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5A0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D7D0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G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45A4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02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80D0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02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9C68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0A63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522D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33297483" w14:textId="77777777" w:rsidTr="0075194C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EF13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55A3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H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2EB9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3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4740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 0.01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262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1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D5EC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1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840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8</w:t>
            </w:r>
          </w:p>
        </w:tc>
      </w:tr>
      <w:tr w:rsidR="0075194C" w:rsidRPr="0075194C" w14:paraId="1F834231" w14:textId="77777777" w:rsidTr="0075194C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8940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36E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S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809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29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8CB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2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B448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F988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CC45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4145853E" w14:textId="77777777" w:rsidTr="0075194C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2473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10AA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Eh</w:t>
            </w:r>
            <w:proofErr w:type="spellEnd"/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2F2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± 0.03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2256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± 0.02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282A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± 0.02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B4D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± 0.02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7C6F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5FEB13FC" w14:textId="77777777" w:rsidTr="00513CC1">
        <w:trPr>
          <w:trHeight w:val="300"/>
        </w:trPr>
        <w:tc>
          <w:tcPr>
            <w:tcW w:w="63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80FA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CE6A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Tc</w:t>
            </w:r>
            <w:proofErr w:type="spellEnd"/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78F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± 0.03</w:t>
            </w:r>
          </w:p>
        </w:tc>
        <w:tc>
          <w:tcPr>
            <w:tcW w:w="6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BDD8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± 0.01</w:t>
            </w:r>
          </w:p>
        </w:tc>
        <w:tc>
          <w:tcPr>
            <w:tcW w:w="6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F0D1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 0.01</w:t>
            </w:r>
          </w:p>
        </w:tc>
        <w:tc>
          <w:tcPr>
            <w:tcW w:w="6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6A9A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6658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08B707D0" w14:textId="77777777" w:rsidTr="00513CC1">
        <w:trPr>
          <w:trHeight w:val="300"/>
        </w:trPr>
        <w:tc>
          <w:tcPr>
            <w:tcW w:w="63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9877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F8F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XC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704E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± 0.07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1FDF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± 0.07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AF6A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± 0.03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43A8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 0.0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6F2D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7CD2F7B1" w14:textId="77777777" w:rsidTr="0075194C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70B4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A7CC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XH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0111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± 0.04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DFB7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± 0.03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30BE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± 0.02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CAE1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± 0.02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FC1F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5744F24B" w14:textId="77777777" w:rsidTr="0075194C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379D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54AE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G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7E77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± 0.08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5A40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± 0.02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F38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AD26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6C5C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3E0138BB" w14:textId="77777777" w:rsidTr="0075194C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FE2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5FB4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H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8369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± 0.07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3945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4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FC0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± 0.06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C0F5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± 0.05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1D85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± 0.05</w:t>
            </w:r>
          </w:p>
        </w:tc>
      </w:tr>
      <w:tr w:rsidR="0075194C" w:rsidRPr="0075194C" w14:paraId="11F3EC7E" w14:textId="77777777" w:rsidTr="0075194C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275D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F4EC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S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EF48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± 0.09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6610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± 0.06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4389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C2CD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F8C1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27E95FA8" w14:textId="77777777" w:rsidTr="0075194C">
        <w:trPr>
          <w:trHeight w:val="300"/>
        </w:trPr>
        <w:tc>
          <w:tcPr>
            <w:tcW w:w="6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5239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343D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Eh</w:t>
            </w:r>
            <w:proofErr w:type="spellEnd"/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F8B5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± 0.04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E47D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± 0.02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53BF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930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B98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194C" w:rsidRPr="0075194C" w14:paraId="45EDDFB2" w14:textId="77777777" w:rsidTr="0075194C">
        <w:trPr>
          <w:trHeight w:val="300"/>
        </w:trPr>
        <w:tc>
          <w:tcPr>
            <w:tcW w:w="63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890C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631C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Tc</w:t>
            </w:r>
            <w:proofErr w:type="spellEnd"/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E32A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± 0.05</w:t>
            </w:r>
          </w:p>
        </w:tc>
        <w:tc>
          <w:tcPr>
            <w:tcW w:w="6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B2B9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02</w:t>
            </w:r>
          </w:p>
        </w:tc>
        <w:tc>
          <w:tcPr>
            <w:tcW w:w="6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55B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7C7B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6D52" w14:textId="77777777" w:rsidR="0075194C" w:rsidRPr="0075194C" w:rsidRDefault="0075194C" w:rsidP="00751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6808DF84" w14:textId="41EB86D7" w:rsidR="0075194C" w:rsidRDefault="0075194C">
      <w:pPr>
        <w:rPr>
          <w:rFonts w:ascii="Times New Roman" w:hAnsi="Times New Roman" w:cs="Times New Roman"/>
          <w:sz w:val="24"/>
          <w:szCs w:val="24"/>
        </w:rPr>
      </w:pPr>
    </w:p>
    <w:p w14:paraId="03A0B383" w14:textId="47134E0E" w:rsidR="00E54EE6" w:rsidRDefault="00E54EE6">
      <w:pPr>
        <w:rPr>
          <w:rFonts w:ascii="Times New Roman" w:hAnsi="Times New Roman" w:cs="Times New Roman"/>
          <w:sz w:val="24"/>
          <w:szCs w:val="24"/>
        </w:rPr>
      </w:pPr>
    </w:p>
    <w:p w14:paraId="4AA64208" w14:textId="674009AA" w:rsidR="00E54EE6" w:rsidRDefault="00E54EE6">
      <w:pPr>
        <w:rPr>
          <w:rFonts w:ascii="Times New Roman" w:hAnsi="Times New Roman" w:cs="Times New Roman"/>
          <w:sz w:val="24"/>
          <w:szCs w:val="24"/>
        </w:rPr>
      </w:pPr>
    </w:p>
    <w:p w14:paraId="1EBFBA04" w14:textId="3C4FFD93" w:rsidR="00E54EE6" w:rsidRDefault="00E54EE6">
      <w:pPr>
        <w:rPr>
          <w:rFonts w:ascii="Times New Roman" w:hAnsi="Times New Roman" w:cs="Times New Roman"/>
          <w:sz w:val="24"/>
          <w:szCs w:val="24"/>
        </w:rPr>
      </w:pPr>
    </w:p>
    <w:p w14:paraId="63BFCD3D" w14:textId="50317906" w:rsidR="00E54EE6" w:rsidRDefault="00E54EE6">
      <w:pPr>
        <w:rPr>
          <w:rFonts w:ascii="Times New Roman" w:hAnsi="Times New Roman" w:cs="Times New Roman"/>
          <w:sz w:val="24"/>
          <w:szCs w:val="24"/>
        </w:rPr>
      </w:pPr>
    </w:p>
    <w:p w14:paraId="14FCA92F" w14:textId="3BF326EC" w:rsidR="00E54EE6" w:rsidRDefault="00E54EE6">
      <w:pPr>
        <w:rPr>
          <w:rFonts w:ascii="Times New Roman" w:hAnsi="Times New Roman" w:cs="Times New Roman"/>
          <w:sz w:val="24"/>
          <w:szCs w:val="24"/>
        </w:rPr>
      </w:pPr>
    </w:p>
    <w:p w14:paraId="7A290412" w14:textId="128E2CAA" w:rsidR="00E54EE6" w:rsidRDefault="00E54EE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54EE6" w:rsidSect="007519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94C"/>
    <w:rsid w:val="00192AC2"/>
    <w:rsid w:val="002529F3"/>
    <w:rsid w:val="00477EF0"/>
    <w:rsid w:val="00513CC1"/>
    <w:rsid w:val="00697D57"/>
    <w:rsid w:val="0075194C"/>
    <w:rsid w:val="007E24AD"/>
    <w:rsid w:val="00B064A4"/>
    <w:rsid w:val="00C12893"/>
    <w:rsid w:val="00D33260"/>
    <w:rsid w:val="00E5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7562"/>
  <w15:chartTrackingRefBased/>
  <w15:docId w15:val="{24F8C83A-743E-41EA-BFBF-6498EFE6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reshty Mamidi</dc:creator>
  <cp:keywords/>
  <dc:description/>
  <cp:lastModifiedBy>A Sreshty Mamidi</cp:lastModifiedBy>
  <cp:revision>3</cp:revision>
  <dcterms:created xsi:type="dcterms:W3CDTF">2022-10-24T21:27:00Z</dcterms:created>
  <dcterms:modified xsi:type="dcterms:W3CDTF">2022-10-24T21:28:00Z</dcterms:modified>
</cp:coreProperties>
</file>